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4900" w:rsidRDefault="008702B9">
      <w:pPr>
        <w:pStyle w:val="Table"/>
        <w:keepNext/>
        <w:rPr>
          <w:rFonts w:hint="eastAsia"/>
        </w:rPr>
      </w:pPr>
      <w:r>
        <w:t>Supplementary Table 2. Variant-level data for all patients, including TTN variants and additional variants identified in other genes from the targeted 49-gene panel.</w:t>
      </w: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5"/>
        <w:gridCol w:w="2624"/>
        <w:gridCol w:w="2870"/>
        <w:gridCol w:w="2869"/>
      </w:tblGrid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Patient ID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variant(s)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Other gene variant(s)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 xml:space="preserve"> cDNA- </w:t>
            </w:r>
            <w:r>
              <w:rPr>
                <w:b/>
                <w:bCs/>
              </w:rPr>
              <w:t>groups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  c.415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47248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ATM c.6820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EGR2 c.1277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KMT2C c.6339A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OLG c.2481-7C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 – 1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43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55396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ATM c.1229T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ATM c.5258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DHTKD1 c.1079T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EPHB4 c.118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 – 1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875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12178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 xml:space="preserve">TTN </w:t>
            </w:r>
            <w:r>
              <w:t>c.14450A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34864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HRNE c.575T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3 c.3271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 – 1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889C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REBBP c.5992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YGM c.160T&gt;G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 – 1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5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910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 – 1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6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137A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LCN1 c.2864A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7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137A&gt;G</w:t>
            </w:r>
            <w:r>
              <w:rPr>
                <w:b/>
                <w:bCs/>
              </w:rPr>
              <w:br/>
            </w:r>
            <w:r>
              <w:t>TTN c.14327T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 xml:space="preserve">TTN </w:t>
            </w:r>
            <w:r>
              <w:t>c.98095C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2 c.1097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MFN2 c.227T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 xml:space="preserve">PMP22  </w:t>
            </w:r>
            <w:r>
              <w:rPr>
                <w:lang w:val="de-DE"/>
              </w:rPr>
              <w:t>Duplication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8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137A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2 c.1562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KMT2C c.4414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SBF2 c.5020_5022delGA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9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137A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0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137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42329T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5993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1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137A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Standard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137A&gt;G</w:t>
            </w:r>
          </w:p>
          <w:p w:rsidR="00AF4900" w:rsidRDefault="008702B9">
            <w:pPr>
              <w:pStyle w:val="Standard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3608G&gt;C</w:t>
            </w:r>
          </w:p>
          <w:p w:rsidR="00AF4900" w:rsidRDefault="008702B9">
            <w:pPr>
              <w:pStyle w:val="Standard"/>
              <w:rPr>
                <w:rFonts w:hint="eastAsia"/>
              </w:rPr>
            </w:pPr>
            <w:r>
              <w:t>TTN c.22439A&gt;C</w:t>
            </w:r>
          </w:p>
          <w:p w:rsidR="00AF4900" w:rsidRDefault="008702B9">
            <w:pPr>
              <w:pStyle w:val="Standard"/>
              <w:rPr>
                <w:rFonts w:hint="eastAsia"/>
              </w:rPr>
            </w:pPr>
            <w:r>
              <w:t>TTN c.3608G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RETREG1 c.607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3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137A&gt;G</w:t>
            </w:r>
          </w:p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5993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106531+1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ZFYVE26 c.2285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 xml:space="preserve">ALS2 </w:t>
            </w:r>
            <w:r>
              <w:t>c.3513-8_3513-2delinsTTGC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DHTKD1 c.1640T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NEFL c.581A&gt;G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5001–6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4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141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66601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KMT2C c.1355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YGM c.645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5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213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23338G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OLG c.1760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OLG c.752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RX c.2548C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SBF1 c.4639C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lastRenderedPageBreak/>
              <w:t>16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213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23338G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RX c.2548C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SBF1 c.4639C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7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301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26792A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68458G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73994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83618T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8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1800+1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1001–2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9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2161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KMT2C c.9931C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0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2176T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DHTKD1 c.923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ZFYVE26 c.833C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1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2290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2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2354T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42023C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3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2423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ATXN3 c.916_917insAGCAGCAGCAGCAGCAGC</w:t>
            </w:r>
          </w:p>
          <w:p w:rsidR="00AF4900" w:rsidRDefault="00AF4900">
            <w:pPr>
              <w:pStyle w:val="TableContents"/>
              <w:rPr>
                <w:rFonts w:hint="eastAsia"/>
              </w:rPr>
            </w:pP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3 c.7425C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KMT2C c.4592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 xml:space="preserve">SPTLC2 </w:t>
            </w:r>
            <w:r>
              <w:t>c.1114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4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2536T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45408G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52966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64457T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64465C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ATM c.26T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ACNA1A c.5959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GARS1 c.1429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SBF1 c.1312C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5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2581G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78890C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3 c.1688A&gt;G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6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 xml:space="preserve">TTN </w:t>
            </w:r>
            <w:r>
              <w:rPr>
                <w:b/>
                <w:bCs/>
              </w:rPr>
              <w:t>c.2611G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11087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11672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21668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31757C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72379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77813G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88721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IQSEC2 c.708-3C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Standard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2686G&gt;A</w:t>
            </w:r>
          </w:p>
          <w:p w:rsidR="00AF4900" w:rsidRDefault="008702B9">
            <w:pPr>
              <w:pStyle w:val="Standard"/>
              <w:rPr>
                <w:rFonts w:hint="eastAsia"/>
              </w:rPr>
            </w:pPr>
            <w:r>
              <w:t>TTN c.104471A&gt;G</w:t>
            </w:r>
          </w:p>
          <w:p w:rsidR="00AF4900" w:rsidRDefault="008702B9">
            <w:pPr>
              <w:pStyle w:val="Standard"/>
              <w:rPr>
                <w:rFonts w:hint="eastAsia"/>
              </w:rPr>
            </w:pPr>
            <w:r>
              <w:t>TTN c.42353A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SBF1 c.1431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SH3TC2 c.1000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ZFYVE26 c.4301A&gt;C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2001–3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8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3002T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30485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62572A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9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  c.3100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  c.91601A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0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3100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69460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91601A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3 c.5610C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1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3190A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 xml:space="preserve">TTN </w:t>
            </w:r>
            <w:r>
              <w:t>c.68067_68069delCA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2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3241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3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3409G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2 c.1306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4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rPr>
                <w:b/>
                <w:bCs/>
              </w:rPr>
              <w:t>TTN c.3409G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51712C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5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3409G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6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3409G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KMT2C c.6339A&gt;C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7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 xml:space="preserve">TTN </w:t>
            </w:r>
            <w:r>
              <w:rPr>
                <w:b/>
                <w:bCs/>
              </w:rPr>
              <w:t>c.3619C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31807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44077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7961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YGM c.1888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R c.424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3001–4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8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4247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11809A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ATXN7 c.1958C&gt;T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4001–5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9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  c.5200A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5001–6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0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5479G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81647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102271C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 xml:space="preserve">ATM </w:t>
            </w:r>
            <w:r>
              <w:t>c.3925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5001–6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1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5479G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102271C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OPA1 c.326T&gt;C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5001–6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2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5645G&gt;A</w:t>
            </w:r>
          </w:p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5698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EGR2 c.1154T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EPHB4 c.1905G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RX c.1546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SH3TC2 c.505T&gt;C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5001–6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3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5810C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5001–6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4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5810C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 xml:space="preserve">TTN </w:t>
            </w:r>
            <w:r>
              <w:t>c.60626T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PYGM c.660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SBF1 c.4927C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5001–6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5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5810C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HRNE c.1019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3 c.5734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5001–6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6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6304G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71222C&gt;T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3 c.9061G&gt;C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6001–7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7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6353T&gt;C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17818T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 xml:space="preserve">CACNA1A </w:t>
            </w:r>
            <w:r>
              <w:t>c.6650_6661delACCACCACCATC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6001–7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8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6420T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60364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6001–7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9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6584A&gt;G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81635T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3 c.5610C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6001–7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50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rPr>
                <w:b/>
                <w:bCs/>
              </w:rPr>
              <w:t>TTN c.6895T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IQSEC2 c.809G&gt;A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6001–7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51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rPr>
                <w:b/>
                <w:bCs/>
              </w:rPr>
              <w:t>TTN c.6913G&gt;A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COL6A2 c.791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SBF1 c.4927C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ZFYVE26 c.6284A&gt;G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6001–7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52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7060C&gt;T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31873C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7001–8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53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7711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23353T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7001–8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54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7891G&gt;A</w:t>
            </w:r>
          </w:p>
          <w:p w:rsidR="00AF4900" w:rsidRDefault="008702B9">
            <w:pPr>
              <w:pStyle w:val="TableContents"/>
              <w:rPr>
                <w:rFonts w:hint="eastAsia"/>
              </w:rPr>
            </w:pPr>
            <w:r>
              <w:t>TTN c.34601T&gt;C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7001–8000</w:t>
            </w:r>
          </w:p>
        </w:tc>
      </w:tr>
      <w:tr w:rsidR="00AF4900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55</w:t>
            </w:r>
          </w:p>
        </w:tc>
        <w:tc>
          <w:tcPr>
            <w:tcW w:w="2624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TTN c.8947A&gt;G</w:t>
            </w:r>
          </w:p>
        </w:tc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F4900" w:rsidRDefault="008702B9">
            <w:pPr>
              <w:pStyle w:val="TableContents"/>
              <w:jc w:val="center"/>
              <w:rPr>
                <w:rFonts w:hint="eastAsia"/>
              </w:rPr>
            </w:pPr>
            <w:r>
              <w:t>—</w:t>
            </w:r>
          </w:p>
        </w:tc>
        <w:tc>
          <w:tcPr>
            <w:tcW w:w="2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AF4900" w:rsidRDefault="008702B9">
            <w:pPr>
              <w:pStyle w:val="TableContents"/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c.8001–9000</w:t>
            </w:r>
          </w:p>
        </w:tc>
      </w:tr>
    </w:tbl>
    <w:p w:rsidR="00AF4900" w:rsidRDefault="00AF4900">
      <w:pPr>
        <w:pStyle w:val="Standard"/>
        <w:rPr>
          <w:rFonts w:hint="eastAsia"/>
          <w:i/>
          <w:iCs/>
          <w:sz w:val="22"/>
          <w:szCs w:val="22"/>
        </w:rPr>
      </w:pPr>
    </w:p>
    <w:p w:rsidR="00AF4900" w:rsidRDefault="008702B9">
      <w:pPr>
        <w:pStyle w:val="Standard"/>
        <w:rPr>
          <w:rFonts w:hint="eastAsia"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*Genes analyzed in the present study are </w:t>
      </w:r>
      <w:r>
        <w:rPr>
          <w:i/>
          <w:iCs/>
          <w:sz w:val="22"/>
          <w:szCs w:val="22"/>
        </w:rPr>
        <w:t>indicated in bold.</w:t>
      </w:r>
    </w:p>
    <w:sectPr w:rsidR="00AF4900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00000" w:rsidRDefault="008702B9">
      <w:pPr>
        <w:rPr>
          <w:rFonts w:hint="eastAsia"/>
        </w:rPr>
      </w:pPr>
      <w:r>
        <w:separator/>
      </w:r>
    </w:p>
  </w:endnote>
  <w:endnote w:type="continuationSeparator" w:id="0">
    <w:p w:rsidR="00000000" w:rsidRDefault="008702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SimSun"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00000" w:rsidRDefault="008702B9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:rsidR="00000000" w:rsidRDefault="008702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AF4900"/>
    <w:rsid w:val="008702B9"/>
    <w:rsid w:val="00AF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9C9860-0A2B-43F6-BF73-0102AC320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Arial"/>
        <w:kern w:val="3"/>
        <w:sz w:val="24"/>
        <w:szCs w:val="24"/>
        <w:lang w:val="en-GB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pp</cp:lastModifiedBy>
  <cp:revision>2</cp:revision>
  <dcterms:created xsi:type="dcterms:W3CDTF">2026-04-21T21:06:00Z</dcterms:created>
  <dcterms:modified xsi:type="dcterms:W3CDTF">2026-04-21T21:06:00Z</dcterms:modified>
</cp:coreProperties>
</file>